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7FE6B" w14:textId="784977AE" w:rsidR="00B706C0" w:rsidRPr="005940D0" w:rsidRDefault="00801E6C" w:rsidP="00B706C0">
      <w:pPr>
        <w:spacing w:line="360" w:lineRule="auto"/>
        <w:rPr>
          <w:rFonts w:ascii="Times New Roman" w:hAnsi="Times New Roman" w:cs="Times New Roman"/>
          <w:lang w:val="en-GB"/>
        </w:rPr>
      </w:pPr>
      <w:r w:rsidRPr="00596372">
        <w:rPr>
          <w:rFonts w:ascii="Times New Roman" w:hAnsi="Times New Roman" w:cs="Times New Roman"/>
          <w:b/>
          <w:bCs/>
        </w:rPr>
        <w:t xml:space="preserve">Multimedia Appendix </w:t>
      </w:r>
      <w:r w:rsidR="00B706C0">
        <w:rPr>
          <w:rFonts w:ascii="Times New Roman" w:hAnsi="Times New Roman" w:cs="Times New Roman"/>
          <w:b/>
          <w:bCs/>
        </w:rPr>
        <w:t>7</w:t>
      </w:r>
      <w:r w:rsidRPr="0059637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B706C0" w:rsidRPr="005940D0">
        <w:rPr>
          <w:rFonts w:ascii="Times New Roman" w:hAnsi="Times New Roman" w:cs="Times New Roman"/>
          <w:color w:val="000000"/>
        </w:rPr>
        <w:t xml:space="preserve">Participant characteristics at baseline in the UK ATTACH Study from June 26 to October 31, 2020 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46"/>
        <w:gridCol w:w="2552"/>
      </w:tblGrid>
      <w:tr w:rsidR="00B706C0" w:rsidRPr="005940D0" w14:paraId="5054EB23" w14:textId="77777777" w:rsidTr="005B25DD">
        <w:trPr>
          <w:cantSplit/>
          <w:trHeight w:val="614"/>
          <w:jc w:val="center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7981754" w14:textId="77777777" w:rsidR="00B706C0" w:rsidRPr="005940D0" w:rsidRDefault="00B706C0" w:rsidP="005B25DD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IDX"/>
            <w:bookmarkEnd w:id="0"/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Participant Characteristic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C3BDCA" w14:textId="77777777" w:rsidR="00B706C0" w:rsidRPr="005940D0" w:rsidRDefault="00B706C0" w:rsidP="005B25DD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B706C0" w:rsidRPr="005940D0" w14:paraId="5826AB34" w14:textId="77777777" w:rsidTr="005B25DD">
        <w:trPr>
          <w:cantSplit/>
          <w:jc w:val="center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CD881C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EB97AD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642BADC9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E82BE2F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8C6F82D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404 (99.9%)</w:t>
            </w:r>
          </w:p>
        </w:tc>
      </w:tr>
      <w:tr w:rsidR="00B706C0" w:rsidRPr="005940D0" w14:paraId="7AB3261F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AB6F73F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838160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5CE28831" w14:textId="77777777" w:rsidTr="005B25DD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CA69F3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6-22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4F5E55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8 (2.0%)</w:t>
            </w:r>
          </w:p>
        </w:tc>
      </w:tr>
      <w:tr w:rsidR="00B706C0" w:rsidRPr="005940D0" w14:paraId="6F72D957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8FAB2C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3-4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A6A774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88 (13.4%)</w:t>
            </w:r>
          </w:p>
        </w:tc>
      </w:tr>
      <w:tr w:rsidR="00B706C0" w:rsidRPr="005940D0" w14:paraId="147FD19A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08D465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41-6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C8EEDA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695 (49.5%)</w:t>
            </w:r>
          </w:p>
        </w:tc>
      </w:tr>
      <w:tr w:rsidR="00B706C0" w:rsidRPr="005940D0" w14:paraId="70D062F1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98C177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65-7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42A568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410 (29.2%)</w:t>
            </w:r>
          </w:p>
        </w:tc>
      </w:tr>
      <w:tr w:rsidR="00B706C0" w:rsidRPr="005940D0" w14:paraId="5308ECDC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70A16E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75+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ED9F6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83 (5.9%)</w:t>
            </w:r>
          </w:p>
        </w:tc>
      </w:tr>
      <w:tr w:rsidR="00B706C0" w:rsidRPr="005940D0" w14:paraId="536CC3EE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73A7D7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FA9682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24FE59FA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EA55EFA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939444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404 (99.9%)</w:t>
            </w:r>
          </w:p>
        </w:tc>
      </w:tr>
      <w:tr w:rsidR="00B706C0" w:rsidRPr="005940D0" w14:paraId="2EF3A97D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CCE8630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9FECC63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746BA9C1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4B9EABD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B6F35B0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014 (72.2%)</w:t>
            </w:r>
          </w:p>
        </w:tc>
      </w:tr>
      <w:tr w:rsidR="00B706C0" w:rsidRPr="005940D0" w14:paraId="0AAF3C47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15C4507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BD0F762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86 (27.5%)</w:t>
            </w:r>
          </w:p>
        </w:tc>
      </w:tr>
      <w:tr w:rsidR="00B706C0" w:rsidRPr="005940D0" w14:paraId="46B6B3B5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FA822D1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Non-binar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04CA083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4 (0.3%)</w:t>
            </w:r>
          </w:p>
        </w:tc>
      </w:tr>
      <w:tr w:rsidR="00B706C0" w:rsidRPr="005940D0" w14:paraId="3FB2205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A18F2CE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A27B0A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68C10AF0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F8F5943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96026E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396 (99.3%)</w:t>
            </w:r>
          </w:p>
        </w:tc>
      </w:tr>
      <w:tr w:rsidR="00B706C0" w:rsidRPr="005940D0" w14:paraId="5A573937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0CD7AAB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5E7D805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48CFA8D5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F3AE77E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1CFB7E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326 (95.0%)</w:t>
            </w:r>
          </w:p>
        </w:tc>
      </w:tr>
      <w:tr w:rsidR="00B706C0" w:rsidRPr="005940D0" w14:paraId="5A6D4000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18CD3F6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2AC6360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7 (0.5%)</w:t>
            </w:r>
          </w:p>
        </w:tc>
      </w:tr>
      <w:tr w:rsidR="00B706C0" w:rsidRPr="005940D0" w14:paraId="29B50152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C3D3005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267F87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8 (2.0%)</w:t>
            </w:r>
          </w:p>
        </w:tc>
      </w:tr>
      <w:tr w:rsidR="00B706C0" w:rsidRPr="005940D0" w14:paraId="0E46215B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00070D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Mixed/multiple ethnic group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BF4ED73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7 (1.2%)</w:t>
            </w:r>
          </w:p>
        </w:tc>
      </w:tr>
      <w:tr w:rsidR="00B706C0" w:rsidRPr="005940D0" w14:paraId="7E6E20CB" w14:textId="77777777" w:rsidTr="005B25DD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7A6BF6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Arab, Indigenous, LatinX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8C9647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4 (0.3%)</w:t>
            </w:r>
          </w:p>
        </w:tc>
      </w:tr>
      <w:tr w:rsidR="00B706C0" w:rsidRPr="005940D0" w14:paraId="0B94641A" w14:textId="77777777" w:rsidTr="005B25DD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ED0773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Did not specify</w:t>
            </w:r>
            <w:r w:rsidRPr="005940D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43C2C8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9 (0.6%)</w:t>
            </w:r>
          </w:p>
        </w:tc>
      </w:tr>
      <w:tr w:rsidR="00B706C0" w:rsidRPr="005940D0" w14:paraId="7B69A1F3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D0ED1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23AB2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5 (0.4%)</w:t>
            </w:r>
          </w:p>
        </w:tc>
      </w:tr>
      <w:tr w:rsidR="00B706C0" w:rsidRPr="005940D0" w14:paraId="2FFEE10B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76DC9E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FA5E42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7F5E5F2D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00C3F6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First languag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0E86B04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282 (91.2%)</w:t>
            </w:r>
          </w:p>
        </w:tc>
      </w:tr>
      <w:tr w:rsidR="00B706C0" w:rsidRPr="005940D0" w14:paraId="126C11AF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27642AC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DE8AE1A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5F9C9EA7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6EF3253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English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16A8C7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231 (96.0%)</w:t>
            </w:r>
          </w:p>
        </w:tc>
      </w:tr>
      <w:tr w:rsidR="00B706C0" w:rsidRPr="005940D0" w14:paraId="131B4CBB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67F678E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0B461D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49 (3.8%)</w:t>
            </w:r>
          </w:p>
        </w:tc>
      </w:tr>
      <w:tr w:rsidR="00B706C0" w:rsidRPr="005940D0" w14:paraId="4F7CF519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95B5590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FEE2E8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 (0.2%)</w:t>
            </w:r>
          </w:p>
        </w:tc>
      </w:tr>
      <w:tr w:rsidR="00B706C0" w:rsidRPr="005940D0" w14:paraId="30CDA907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7D38F0F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A23F728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09C6DF0F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CDA2FCF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Relationship statu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968EFD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282 (91.2%)</w:t>
            </w:r>
          </w:p>
        </w:tc>
      </w:tr>
      <w:tr w:rsidR="00B706C0" w:rsidRPr="005940D0" w14:paraId="2E6B892A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D67F9E6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8EAAFE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1076877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E79CBF9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In a relationship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19306B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00 (15.6%)</w:t>
            </w:r>
          </w:p>
        </w:tc>
      </w:tr>
      <w:tr w:rsidR="00B706C0" w:rsidRPr="005940D0" w14:paraId="718CF9C2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E376494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E1A49C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765 (59.7%)</w:t>
            </w:r>
          </w:p>
        </w:tc>
      </w:tr>
      <w:tr w:rsidR="00B706C0" w:rsidRPr="005940D0" w14:paraId="6E0F1B4A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856769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Civil partnership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8108D72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 (0.2%)</w:t>
            </w:r>
          </w:p>
        </w:tc>
      </w:tr>
      <w:tr w:rsidR="00B706C0" w:rsidRPr="005940D0" w14:paraId="52EF79A9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496CDA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85C95E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44 (19.0%)</w:t>
            </w:r>
          </w:p>
        </w:tc>
      </w:tr>
      <w:tr w:rsidR="00B706C0" w:rsidRPr="005940D0" w14:paraId="4B62C33E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81B31D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Widow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6530E91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63 (4.9%)</w:t>
            </w:r>
          </w:p>
        </w:tc>
      </w:tr>
      <w:tr w:rsidR="00B706C0" w:rsidRPr="005940D0" w14:paraId="5F7D1317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6E8F0F3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170626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7 (0.5%)</w:t>
            </w:r>
          </w:p>
        </w:tc>
      </w:tr>
      <w:tr w:rsidR="00B706C0" w:rsidRPr="005940D0" w14:paraId="2254A21C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C52403B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A770055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668B8C03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3DBCEDC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29B9AB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282 (91.2%)</w:t>
            </w:r>
          </w:p>
        </w:tc>
      </w:tr>
      <w:tr w:rsidR="00B706C0" w:rsidRPr="005940D0" w14:paraId="427557B1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287430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A225720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715294C7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AB1FED0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rimary school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9893F6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 (0.1%)</w:t>
            </w:r>
          </w:p>
        </w:tc>
      </w:tr>
      <w:tr w:rsidR="00B706C0" w:rsidRPr="005940D0" w14:paraId="4A9D939E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8229D3E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Secondary school up to 16 year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2F70C3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02 (8.0%)</w:t>
            </w:r>
          </w:p>
        </w:tc>
      </w:tr>
      <w:tr w:rsidR="00B706C0" w:rsidRPr="005940D0" w14:paraId="4FCCE987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A350039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Higher or secondary or further education (e.g., A-levels, BTEC, etc.)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E564CCA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80 (14.1%)</w:t>
            </w:r>
          </w:p>
        </w:tc>
      </w:tr>
      <w:tr w:rsidR="00B706C0" w:rsidRPr="005940D0" w14:paraId="37EC72EB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327BB89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lastRenderedPageBreak/>
              <w:t>College or universit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65221E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589 (45.9%)</w:t>
            </w:r>
          </w:p>
        </w:tc>
      </w:tr>
      <w:tr w:rsidR="00B706C0" w:rsidRPr="005940D0" w14:paraId="267BBF9C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501687B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ost-graduate degre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211F89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407 (31.7%)</w:t>
            </w:r>
          </w:p>
        </w:tc>
      </w:tr>
      <w:tr w:rsidR="00B706C0" w:rsidRPr="005940D0" w14:paraId="570D577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47280F6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7CA4D88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 (0.2%)</w:t>
            </w:r>
          </w:p>
        </w:tc>
      </w:tr>
      <w:tr w:rsidR="00B706C0" w:rsidRPr="005940D0" w14:paraId="6C48B821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5E129C7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A0C7DF4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3766FADD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CCCB68F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Employment statu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4846D6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262 (89.8%)</w:t>
            </w:r>
          </w:p>
        </w:tc>
      </w:tr>
      <w:tr w:rsidR="00B706C0" w:rsidRPr="005940D0" w14:paraId="57B57E40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4B2CB54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A2EFD3A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0B74C323" w14:textId="77777777" w:rsidTr="005B25DD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9317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Employed - travelling to work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ABA8B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52 (20.0%)</w:t>
            </w:r>
          </w:p>
        </w:tc>
      </w:tr>
      <w:tr w:rsidR="00B706C0" w:rsidRPr="005940D0" w14:paraId="67F53F50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6EC7D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Employed - working from hom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F570CD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53 (20.0%)</w:t>
            </w:r>
          </w:p>
        </w:tc>
      </w:tr>
      <w:tr w:rsidR="00B706C0" w:rsidRPr="005940D0" w14:paraId="5DC97F0D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8ACDE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Furloughed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0A220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1 (1.7%)</w:t>
            </w:r>
          </w:p>
        </w:tc>
      </w:tr>
      <w:tr w:rsidR="00B706C0" w:rsidRPr="005940D0" w14:paraId="10F97BE2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61BFB41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Sick leav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A82A4C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6 (0.5%)</w:t>
            </w:r>
          </w:p>
        </w:tc>
      </w:tr>
      <w:tr w:rsidR="00B706C0" w:rsidRPr="005940D0" w14:paraId="5B5742B8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E12490B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E8910D3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2 (2.5%)</w:t>
            </w:r>
          </w:p>
        </w:tc>
      </w:tr>
      <w:tr w:rsidR="00B706C0" w:rsidRPr="005940D0" w14:paraId="7969F672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DA78567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Disabled - not working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EB5A43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7 (2.1%)</w:t>
            </w:r>
          </w:p>
        </w:tc>
      </w:tr>
      <w:tr w:rsidR="00B706C0" w:rsidRPr="005940D0" w14:paraId="0E7D707A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1206826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Retir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3487A03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540 (42.8%)</w:t>
            </w:r>
          </w:p>
        </w:tc>
      </w:tr>
      <w:tr w:rsidR="00B706C0" w:rsidRPr="005940D0" w14:paraId="6F9580D4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D50B250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Homemaker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BD5AE8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4 (1.9%)</w:t>
            </w:r>
          </w:p>
        </w:tc>
      </w:tr>
      <w:tr w:rsidR="00B706C0" w:rsidRPr="005940D0" w14:paraId="3D8593BF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57C34A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Student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8FD03C0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2 (2.5%)</w:t>
            </w:r>
          </w:p>
        </w:tc>
      </w:tr>
      <w:tr w:rsidR="00B706C0" w:rsidRPr="005940D0" w14:paraId="15471644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881ECAA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Self-employ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B610D4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6 (2.9%)</w:t>
            </w:r>
          </w:p>
        </w:tc>
      </w:tr>
      <w:tr w:rsidR="00B706C0" w:rsidRPr="005940D0" w14:paraId="71FE852B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32DEE64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Other (e.g., carer, casual worker/freelance, parental leave, volunteer)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41F5B4D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9 (3.1%)</w:t>
            </w:r>
          </w:p>
        </w:tc>
      </w:tr>
      <w:tr w:rsidR="00B706C0" w:rsidRPr="005940D0" w14:paraId="63539B3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C47A78D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3F3997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1F0ECF8D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97641F5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Key/essential worker statu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8CD179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377 (98.0%)</w:t>
            </w:r>
          </w:p>
        </w:tc>
      </w:tr>
      <w:tr w:rsidR="00B706C0" w:rsidRPr="005940D0" w14:paraId="73AEC772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63D29F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37ED49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32BDD9D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32666C3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341148A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77 (20.1%)</w:t>
            </w:r>
          </w:p>
        </w:tc>
      </w:tr>
      <w:tr w:rsidR="00B706C0" w:rsidRPr="005940D0" w14:paraId="479DB4FA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85AA934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91A0E27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098 (79.7%)</w:t>
            </w:r>
          </w:p>
        </w:tc>
      </w:tr>
      <w:tr w:rsidR="00B706C0" w:rsidRPr="005940D0" w14:paraId="2C722023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834A740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7010037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 (0.1%)</w:t>
            </w:r>
          </w:p>
        </w:tc>
      </w:tr>
      <w:tr w:rsidR="00B706C0" w:rsidRPr="005940D0" w14:paraId="3F30893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147B69B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735349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4C6B4CE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40CA11A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umber of people living in the household 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38D3D0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282 (91.2%)</w:t>
            </w:r>
          </w:p>
        </w:tc>
      </w:tr>
      <w:tr w:rsidR="00B706C0" w:rsidRPr="005940D0" w14:paraId="51CC4EFC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B71EA19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C2E930D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5C83D184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5FEFDBA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2589CCA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57 (20.0%)</w:t>
            </w:r>
          </w:p>
        </w:tc>
      </w:tr>
      <w:tr w:rsidR="00B706C0" w:rsidRPr="005940D0" w14:paraId="5C8A0CBF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8099084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1F9F072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681 (53.1%)</w:t>
            </w:r>
          </w:p>
        </w:tc>
      </w:tr>
      <w:tr w:rsidR="00B706C0" w:rsidRPr="005940D0" w14:paraId="2D3C3DCA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717D23B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7E8E8E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83 (14.3%)</w:t>
            </w:r>
          </w:p>
        </w:tc>
      </w:tr>
      <w:tr w:rsidR="00B706C0" w:rsidRPr="005940D0" w14:paraId="36747F85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B1B2D9E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CB2124A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19 (9.3%)</w:t>
            </w:r>
          </w:p>
        </w:tc>
      </w:tr>
      <w:tr w:rsidR="00B706C0" w:rsidRPr="005940D0" w14:paraId="0BE33632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E4CD49A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5 or mor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484F621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7 (2.9%)</w:t>
            </w:r>
          </w:p>
        </w:tc>
      </w:tr>
      <w:tr w:rsidR="00B706C0" w:rsidRPr="005940D0" w14:paraId="14365E33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6A2C65A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DA0284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5 (0.4%)</w:t>
            </w:r>
          </w:p>
        </w:tc>
      </w:tr>
      <w:tr w:rsidR="00B706C0" w:rsidRPr="005940D0" w14:paraId="6682376F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4C890AA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D627DD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58A66BA2" w14:textId="77777777" w:rsidTr="005B25DD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57C1C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regiver of child/children under 16 years 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C70F64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282 (91.2%)</w:t>
            </w:r>
          </w:p>
        </w:tc>
      </w:tr>
      <w:tr w:rsidR="00B706C0" w:rsidRPr="005940D0" w14:paraId="286DC89B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7C0CE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06E43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2889A767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B5A5BF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A45625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117 (87.1%)</w:t>
            </w:r>
          </w:p>
        </w:tc>
      </w:tr>
      <w:tr w:rsidR="00B706C0" w:rsidRPr="005940D0" w14:paraId="522AE728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3E7EBB7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34AA865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39 (10.8%)</w:t>
            </w:r>
          </w:p>
        </w:tc>
      </w:tr>
      <w:tr w:rsidR="00B706C0" w:rsidRPr="005940D0" w14:paraId="1BCBC2C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2F2D9C6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Did not provide a respons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9995E84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4 (1.9%)</w:t>
            </w:r>
          </w:p>
        </w:tc>
      </w:tr>
      <w:tr w:rsidR="00B706C0" w:rsidRPr="005940D0" w14:paraId="6896BD21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2FBF114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65C939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 (0.2%)</w:t>
            </w:r>
          </w:p>
        </w:tc>
      </w:tr>
      <w:tr w:rsidR="00B706C0" w:rsidRPr="005940D0" w14:paraId="55AFD133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9E27A7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08050F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78DF83AB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4F982D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Mental health disorder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31C89C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282 (91.2%)</w:t>
            </w:r>
          </w:p>
        </w:tc>
      </w:tr>
      <w:tr w:rsidR="00B706C0" w:rsidRPr="005940D0" w14:paraId="099F405F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1CB1D2D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82B210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26A3082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D7537C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4E9C122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017 (79.3%)</w:t>
            </w:r>
          </w:p>
        </w:tc>
      </w:tr>
      <w:tr w:rsidR="00B706C0" w:rsidRPr="005940D0" w14:paraId="16985C80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77C68A1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AC6C59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42 (18.9%)</w:t>
            </w:r>
          </w:p>
        </w:tc>
      </w:tr>
      <w:tr w:rsidR="00B706C0" w:rsidRPr="005940D0" w14:paraId="2CEDC583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E215803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03A702A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3 (1.8%)</w:t>
            </w:r>
          </w:p>
        </w:tc>
      </w:tr>
      <w:tr w:rsidR="00B706C0" w:rsidRPr="005940D0" w14:paraId="26E7C2EA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8BF0CA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455493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6D52078F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42D5A5C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Medical condition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AF03C9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282 (91.2%)</w:t>
            </w:r>
          </w:p>
        </w:tc>
      </w:tr>
      <w:tr w:rsidR="00B706C0" w:rsidRPr="005940D0" w14:paraId="2C4C60D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EF8DF86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CA40B25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51A507AE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92BB5C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CE96A6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880 (68.6%)</w:t>
            </w:r>
          </w:p>
        </w:tc>
      </w:tr>
      <w:tr w:rsidR="00B706C0" w:rsidRPr="005940D0" w14:paraId="48FD9FF4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32472A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84F65B4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402 (31.4%)</w:t>
            </w:r>
          </w:p>
        </w:tc>
      </w:tr>
      <w:tr w:rsidR="00B706C0" w:rsidRPr="005940D0" w14:paraId="575BD3C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4EE2D41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04AF9B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64D18253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8D84664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ousehold incom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ffected</w:t>
            </w: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y COVID-19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C117566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259 (89.6%)</w:t>
            </w:r>
          </w:p>
        </w:tc>
      </w:tr>
      <w:tr w:rsidR="00B706C0" w:rsidRPr="005940D0" w14:paraId="2282FC3C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48193CD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A0FFDA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171ED46A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6135A59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F7DC5E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947 (75.2%)</w:t>
            </w:r>
          </w:p>
        </w:tc>
      </w:tr>
      <w:tr w:rsidR="00B706C0" w:rsidRPr="005940D0" w14:paraId="0302E867" w14:textId="77777777" w:rsidTr="005B25DD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C7ACB8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39C9E3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00 (23.8%)</w:t>
            </w:r>
          </w:p>
        </w:tc>
      </w:tr>
      <w:tr w:rsidR="00B706C0" w:rsidRPr="005940D0" w14:paraId="086000EB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9A7037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CFBBA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2 (1.0%)</w:t>
            </w:r>
          </w:p>
        </w:tc>
      </w:tr>
      <w:tr w:rsidR="00B706C0" w:rsidRPr="005940D0" w14:paraId="3557D39E" w14:textId="77777777" w:rsidTr="005B25DD">
        <w:trPr>
          <w:cantSplit/>
          <w:jc w:val="center"/>
        </w:trPr>
        <w:tc>
          <w:tcPr>
            <w:tcW w:w="6946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0FF0C4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946E4A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6C0" w:rsidRPr="005940D0" w14:paraId="1A9C6183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55E19DC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ountry of residenc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612CF03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058 (75.3)</w:t>
            </w:r>
          </w:p>
        </w:tc>
      </w:tr>
      <w:tr w:rsidR="00B706C0" w:rsidRPr="005940D0" w14:paraId="7D5078FF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C5593A3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A0DC521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B706C0" w:rsidRPr="005940D0" w14:paraId="4A5FC1BE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33ED224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40D0">
              <w:rPr>
                <w:rFonts w:ascii="Times New Roman" w:hAnsi="Times New Roman" w:cs="Times New Roman"/>
                <w:color w:val="000000"/>
                <w:lang w:val="en-GB"/>
              </w:rPr>
              <w:t>Englan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C105A2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938</w:t>
            </w:r>
          </w:p>
        </w:tc>
      </w:tr>
      <w:tr w:rsidR="00B706C0" w:rsidRPr="005940D0" w14:paraId="504A8115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69870C3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40D0">
              <w:rPr>
                <w:rFonts w:ascii="Times New Roman" w:hAnsi="Times New Roman" w:cs="Times New Roman"/>
                <w:color w:val="000000"/>
                <w:lang w:val="en-GB"/>
              </w:rPr>
              <w:t>Scotlan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12AC168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B706C0" w:rsidRPr="005940D0" w14:paraId="04A2F37C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546D559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40D0">
              <w:rPr>
                <w:rFonts w:ascii="Times New Roman" w:hAnsi="Times New Roman" w:cs="Times New Roman"/>
                <w:color w:val="000000"/>
                <w:lang w:val="en-GB"/>
              </w:rPr>
              <w:t>Wal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973A58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B706C0" w:rsidRPr="005940D0" w14:paraId="4D7B5BFC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A6386AE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40D0">
              <w:rPr>
                <w:rFonts w:ascii="Times New Roman" w:hAnsi="Times New Roman" w:cs="Times New Roman"/>
                <w:color w:val="000000"/>
                <w:lang w:val="en-GB"/>
              </w:rPr>
              <w:t>Northern Irelan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732A89C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B706C0" w:rsidRPr="005940D0" w14:paraId="7CDF6519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084C14B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940D0">
              <w:rPr>
                <w:rFonts w:ascii="Times New Roman" w:hAnsi="Times New Roman" w:cs="Times New Roman"/>
                <w:color w:val="000000"/>
                <w:lang w:val="en-GB"/>
              </w:rPr>
              <w:t>Jerse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FF81F8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706C0" w:rsidRPr="005940D0" w14:paraId="4C880B6D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1365A1C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D2B988C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B706C0" w:rsidRPr="005940D0" w14:paraId="4238FFA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A2B22E6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Index of Multiple Deprivation (IMD) quintile (1 = most deprived)</w:t>
            </w:r>
            <w:r w:rsidRPr="005940D0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3E6A448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028 (73.2%)</w:t>
            </w:r>
          </w:p>
        </w:tc>
      </w:tr>
      <w:tr w:rsidR="00B706C0" w:rsidRPr="005940D0" w14:paraId="400BF31A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FB46490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682B94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B706C0" w:rsidRPr="005940D0" w14:paraId="5F6F3BFF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579F966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361866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83 (8.1%)</w:t>
            </w:r>
          </w:p>
        </w:tc>
      </w:tr>
      <w:tr w:rsidR="00B706C0" w:rsidRPr="005940D0" w14:paraId="55DA6EAE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95D8026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30A1BD5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161 (15.7%)</w:t>
            </w:r>
          </w:p>
        </w:tc>
      </w:tr>
      <w:tr w:rsidR="00B706C0" w:rsidRPr="005940D0" w14:paraId="1D0CEB1C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7D4DACF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BDB099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46 (23.9%)</w:t>
            </w:r>
          </w:p>
        </w:tc>
      </w:tr>
      <w:tr w:rsidR="00B706C0" w:rsidRPr="005940D0" w14:paraId="565B5E39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3A45CA1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3823C98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91 (28.3%)</w:t>
            </w:r>
          </w:p>
        </w:tc>
      </w:tr>
      <w:tr w:rsidR="00B706C0" w:rsidRPr="005940D0" w14:paraId="7D810CBE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A3A83BB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1DC5A4E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47 (24.0%)</w:t>
            </w:r>
          </w:p>
        </w:tc>
      </w:tr>
      <w:tr w:rsidR="00B706C0" w:rsidRPr="005940D0" w14:paraId="518DB86D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AD2CDE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431476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B706C0" w:rsidRPr="005940D0" w14:paraId="2A4A9D27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4E8FE4C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opulation densit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9707523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032 (73.5%)</w:t>
            </w:r>
          </w:p>
        </w:tc>
      </w:tr>
      <w:tr w:rsidR="00B706C0" w:rsidRPr="005940D0" w14:paraId="47F2351B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B7BA80E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1EACE1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B706C0" w:rsidRPr="005940D0" w14:paraId="6C896E86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1EC2F57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CE0F0F9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28.1 ± 35.2</w:t>
            </w:r>
          </w:p>
        </w:tc>
      </w:tr>
      <w:tr w:rsidR="00B706C0" w:rsidRPr="005940D0" w14:paraId="3A87F5E8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F62045C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Min, Max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E4E3D07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0.0,</w:t>
            </w: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940D0">
              <w:rPr>
                <w:rFonts w:ascii="Times New Roman" w:hAnsi="Times New Roman" w:cs="Times New Roman"/>
                <w:color w:val="000000"/>
              </w:rPr>
              <w:t>264.6</w:t>
            </w:r>
          </w:p>
        </w:tc>
      </w:tr>
      <w:tr w:rsidR="00B706C0" w:rsidRPr="005940D0" w14:paraId="2B459393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CF1A03F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C9D57FF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B706C0" w:rsidRPr="005940D0" w14:paraId="0DF6F44E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73B4240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Political views (0 = left, 100 = right)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7694E8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/>
              </w:rPr>
              <w:t>1153 (82.1%)</w:t>
            </w:r>
          </w:p>
        </w:tc>
      </w:tr>
      <w:tr w:rsidR="00B706C0" w:rsidRPr="005940D0" w14:paraId="707A75E3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6070497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647EDC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B706C0" w:rsidRPr="005940D0" w14:paraId="21D09377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50969F2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53232B7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42.3 ± 22.2</w:t>
            </w:r>
          </w:p>
        </w:tc>
      </w:tr>
      <w:tr w:rsidR="00B706C0" w:rsidRPr="005940D0" w14:paraId="4D646C4C" w14:textId="77777777" w:rsidTr="005B25DD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9B5EECE" w14:textId="77777777" w:rsidR="00B706C0" w:rsidRPr="005940D0" w:rsidRDefault="00B706C0" w:rsidP="005B25D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Min, Max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39745FB" w14:textId="77777777" w:rsidR="00B706C0" w:rsidRPr="005940D0" w:rsidRDefault="00B706C0" w:rsidP="005B25D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40D0">
              <w:rPr>
                <w:rFonts w:ascii="Times New Roman" w:hAnsi="Times New Roman" w:cs="Times New Roman"/>
                <w:color w:val="000000"/>
              </w:rPr>
              <w:t>.00, 100</w:t>
            </w:r>
          </w:p>
        </w:tc>
      </w:tr>
    </w:tbl>
    <w:p w14:paraId="209B8FB4" w14:textId="77777777" w:rsidR="00B706C0" w:rsidRPr="005940D0" w:rsidRDefault="00B706C0" w:rsidP="00B706C0">
      <w:pPr>
        <w:contextualSpacing/>
        <w:rPr>
          <w:rFonts w:ascii="Times New Roman" w:hAnsi="Times New Roman" w:cs="Times New Roman"/>
        </w:rPr>
      </w:pPr>
      <w:r w:rsidRPr="005940D0">
        <w:rPr>
          <w:rFonts w:ascii="Times New Roman" w:hAnsi="Times New Roman" w:cs="Times New Roman"/>
          <w:vertAlign w:val="superscript"/>
        </w:rPr>
        <w:t>a</w:t>
      </w:r>
      <w:r w:rsidRPr="005940D0">
        <w:rPr>
          <w:rFonts w:ascii="Times New Roman" w:hAnsi="Times New Roman" w:cs="Times New Roman"/>
        </w:rPr>
        <w:t xml:space="preserve">Participants only provided race on the app but not the survey where there were not multiple options were not available. </w:t>
      </w:r>
    </w:p>
    <w:p w14:paraId="0AE4BC0B" w14:textId="77777777" w:rsidR="00B706C0" w:rsidRPr="005940D0" w:rsidRDefault="00B706C0" w:rsidP="00B706C0">
      <w:pPr>
        <w:contextualSpacing/>
        <w:rPr>
          <w:rFonts w:ascii="Times New Roman" w:hAnsi="Times New Roman" w:cs="Times New Roman"/>
        </w:rPr>
      </w:pPr>
      <w:r w:rsidRPr="005940D0">
        <w:rPr>
          <w:rFonts w:ascii="Times New Roman" w:hAnsi="Times New Roman" w:cs="Times New Roman"/>
          <w:vertAlign w:val="superscript"/>
        </w:rPr>
        <w:t>b</w:t>
      </w:r>
      <w:r w:rsidRPr="005940D0">
        <w:rPr>
          <w:rFonts w:ascii="Times New Roman" w:hAnsi="Times New Roman" w:cs="Times New Roman"/>
        </w:rPr>
        <w:t>Combined using IMD quintile scores from England (2019), Northern Ireland (2017), Scotland (2020), and Wales (2019).</w:t>
      </w:r>
    </w:p>
    <w:p w14:paraId="0CA081FB" w14:textId="040EA8B3" w:rsidR="00801E6C" w:rsidRDefault="00801E6C" w:rsidP="00B706C0">
      <w:pPr>
        <w:rPr>
          <w:rFonts w:ascii="Times New Roman" w:hAnsi="Times New Roman" w:cs="Times New Roman"/>
          <w:color w:val="000000"/>
        </w:rPr>
      </w:pPr>
    </w:p>
    <w:p w14:paraId="69F5B1CC" w14:textId="77777777" w:rsidR="00B706C0" w:rsidRDefault="00B706C0" w:rsidP="00B706C0">
      <w:pPr>
        <w:rPr>
          <w:rFonts w:ascii="Times New Roman" w:hAnsi="Times New Roman" w:cs="Times New Roman"/>
        </w:rPr>
      </w:pPr>
    </w:p>
    <w:p w14:paraId="663B31EA" w14:textId="50EA1EB5" w:rsidR="00E26F60" w:rsidRPr="00801E6C" w:rsidRDefault="00E26F60" w:rsidP="00801E6C"/>
    <w:sectPr w:rsidR="00E26F60" w:rsidRPr="00801E6C" w:rsidSect="00BC74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F60"/>
    <w:rsid w:val="00007356"/>
    <w:rsid w:val="0001442C"/>
    <w:rsid w:val="000552E5"/>
    <w:rsid w:val="000B6529"/>
    <w:rsid w:val="000C186D"/>
    <w:rsid w:val="000E38A0"/>
    <w:rsid w:val="00230B1B"/>
    <w:rsid w:val="00281571"/>
    <w:rsid w:val="002B7BEB"/>
    <w:rsid w:val="003D54D7"/>
    <w:rsid w:val="0041538E"/>
    <w:rsid w:val="00475CFD"/>
    <w:rsid w:val="00481456"/>
    <w:rsid w:val="004B0391"/>
    <w:rsid w:val="00501DFE"/>
    <w:rsid w:val="00580B8F"/>
    <w:rsid w:val="00596372"/>
    <w:rsid w:val="00651C62"/>
    <w:rsid w:val="00692A50"/>
    <w:rsid w:val="00700585"/>
    <w:rsid w:val="007347FA"/>
    <w:rsid w:val="00777F12"/>
    <w:rsid w:val="007D10A7"/>
    <w:rsid w:val="007F57B7"/>
    <w:rsid w:val="00801E6C"/>
    <w:rsid w:val="00890573"/>
    <w:rsid w:val="0089214D"/>
    <w:rsid w:val="008977AD"/>
    <w:rsid w:val="008C0233"/>
    <w:rsid w:val="008F773A"/>
    <w:rsid w:val="00957591"/>
    <w:rsid w:val="009E5368"/>
    <w:rsid w:val="00A106AC"/>
    <w:rsid w:val="00AE47EE"/>
    <w:rsid w:val="00B408D2"/>
    <w:rsid w:val="00B66767"/>
    <w:rsid w:val="00B706C0"/>
    <w:rsid w:val="00B80408"/>
    <w:rsid w:val="00B81675"/>
    <w:rsid w:val="00B95F23"/>
    <w:rsid w:val="00BB45ED"/>
    <w:rsid w:val="00BC74FE"/>
    <w:rsid w:val="00C32BE0"/>
    <w:rsid w:val="00CC7864"/>
    <w:rsid w:val="00D2633A"/>
    <w:rsid w:val="00D6096D"/>
    <w:rsid w:val="00DD5F90"/>
    <w:rsid w:val="00E26F60"/>
    <w:rsid w:val="00E33B53"/>
    <w:rsid w:val="00F4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30B7D"/>
  <w15:chartTrackingRefBased/>
  <w15:docId w15:val="{7DCEDBF1-8D35-3949-B427-28F0A225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E6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5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od</dc:creator>
  <cp:keywords/>
  <dc:description/>
  <cp:lastModifiedBy>Anna Hood</cp:lastModifiedBy>
  <cp:revision>2</cp:revision>
  <dcterms:created xsi:type="dcterms:W3CDTF">2021-07-11T21:05:00Z</dcterms:created>
  <dcterms:modified xsi:type="dcterms:W3CDTF">2021-07-11T21:05:00Z</dcterms:modified>
</cp:coreProperties>
</file>